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6DC" w:rsidRPr="00795CEC" w:rsidRDefault="004F26DC" w:rsidP="004F26D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795CE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Pr="00795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95CEC">
        <w:rPr>
          <w:rFonts w:ascii="Times New Roman" w:hAnsi="Times New Roman" w:cs="Times New Roman"/>
          <w:sz w:val="24"/>
          <w:szCs w:val="24"/>
          <w:lang w:val="en-US"/>
        </w:rPr>
        <w:t>Mean values from seven-day dietary records for the subject on veg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usual diet)</w:t>
      </w:r>
      <w:r w:rsidRPr="00795CEC">
        <w:rPr>
          <w:rFonts w:ascii="Times New Roman" w:hAnsi="Times New Roman" w:cs="Times New Roman"/>
          <w:sz w:val="24"/>
          <w:szCs w:val="24"/>
          <w:lang w:val="en-US"/>
        </w:rPr>
        <w:t xml:space="preserve"> and vegetari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odified)</w:t>
      </w:r>
      <w:r w:rsidRPr="00795CEC">
        <w:rPr>
          <w:rFonts w:ascii="Times New Roman" w:hAnsi="Times New Roman" w:cs="Times New Roman"/>
          <w:sz w:val="24"/>
          <w:szCs w:val="24"/>
          <w:lang w:val="en-US"/>
        </w:rPr>
        <w:t xml:space="preserve"> background diets (assessed by two-tailed Student’s </w:t>
      </w:r>
      <w:r w:rsidRPr="00795CEC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795CEC">
        <w:rPr>
          <w:rFonts w:ascii="Times New Roman" w:hAnsi="Times New Roman" w:cs="Times New Roman"/>
          <w:sz w:val="24"/>
          <w:szCs w:val="24"/>
          <w:lang w:val="en-US"/>
        </w:rPr>
        <w:t>-test, if unequal variance, p-value is for t-test assuming unequal variance or Welch's non-parametric test). P-values below 0.05 are highlighted in bold.</w:t>
      </w:r>
    </w:p>
    <w:tbl>
      <w:tblPr>
        <w:tblW w:w="9882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1276"/>
        <w:gridCol w:w="1255"/>
        <w:gridCol w:w="1154"/>
        <w:gridCol w:w="1019"/>
        <w:gridCol w:w="1208"/>
      </w:tblGrid>
      <w:tr w:rsidR="004F26DC" w:rsidRPr="00CF1A21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Usual</w:t>
            </w: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Diet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Modified</w:t>
            </w: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Die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4F26DC" w:rsidRPr="00CF1A21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Nutr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Mea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S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Mea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S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p-value</w:t>
            </w:r>
          </w:p>
        </w:tc>
      </w:tr>
      <w:tr w:rsidR="004F26DC" w:rsidRPr="00CF1A21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nergy (kc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392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59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268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21.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7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CF1A21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otein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F1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otal fat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bohydrat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er, total dietary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gars, total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cros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lucose (dextrose)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uctos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arch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lcium, Ca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ron, Fe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gnesium, Mg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hosphorus, P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otassium, K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odium, Na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Zinc, Zn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pper, Cu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nganese, Mn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lenium, Se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luoride, F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Vitamin C, total ascorbic acid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iamin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iboflavin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iacin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antothenic acid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itamin B-6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olate, total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oline, total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taine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itamin B-12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Vitamin A, IU (I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3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3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7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tinol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22ACA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sv-SE"/>
              </w:rPr>
            </w:pPr>
            <w:r w:rsidRPr="00422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sv-SE"/>
              </w:rPr>
              <w:t>Vitamin E (alpha-tocopherol)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itamin D (I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itamin K (phylloquinone)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atty acids, total satur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00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;0`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;0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atty acids, total monounsatur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;1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;1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;1 undifferenti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;1c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;1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1 undifferenti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1 c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1 t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;1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atty acids, total polyunsatur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2 undifferenti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2 n-6 c,c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3 undifferenti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:3 n-3 c,c,c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:4 undifferentiate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:5 n-3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:6 n-3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Fatty acids, total trans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holesterol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00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hytosterols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ryptophan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reon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soleuc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uc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Lys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thion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yst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henylalan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yros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al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gin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istid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lan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partic aci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lutamic acid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lyc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ol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rine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lcohol, ethyl (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ffeine (m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</w:tr>
      <w:tr w:rsidR="004F26DC" w:rsidRPr="004109B8" w:rsidTr="00447590">
        <w:trPr>
          <w:trHeight w:val="315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otene, beta (mc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6DC" w:rsidRPr="004109B8" w:rsidRDefault="004F26DC" w:rsidP="00447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4109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</w:tr>
    </w:tbl>
    <w:p w:rsidR="00DE7E55" w:rsidRDefault="00DE7E55"/>
    <w:sectPr w:rsidR="00DE7E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6DC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26DC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D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F26DC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4F26DC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4F26D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4F26D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4F26D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6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6DC"/>
    <w:rPr>
      <w:rFonts w:ascii="Lucida Grande" w:hAnsi="Lucida Grande" w:cs="Lucida Grande"/>
      <w:sz w:val="18"/>
      <w:szCs w:val="18"/>
      <w:lang w:val="sv-SE"/>
    </w:rPr>
  </w:style>
  <w:style w:type="table" w:customStyle="1" w:styleId="PlainTable21">
    <w:name w:val="Plain Table 21"/>
    <w:basedOn w:val="TableNormal"/>
    <w:uiPriority w:val="42"/>
    <w:rsid w:val="004F26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4F26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4F26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6D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F26DC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4F26DC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4F26D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4F26D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4F26D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6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6DC"/>
    <w:rPr>
      <w:rFonts w:ascii="Lucida Grande" w:hAnsi="Lucida Grande" w:cs="Lucida Grande"/>
      <w:sz w:val="18"/>
      <w:szCs w:val="18"/>
      <w:lang w:val="sv-SE"/>
    </w:rPr>
  </w:style>
  <w:style w:type="table" w:customStyle="1" w:styleId="PlainTable21">
    <w:name w:val="Plain Table 21"/>
    <w:basedOn w:val="TableNormal"/>
    <w:uiPriority w:val="42"/>
    <w:rsid w:val="004F26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4F26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4F26D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09:00Z</dcterms:created>
  <dcterms:modified xsi:type="dcterms:W3CDTF">2015-06-17T19:09:00Z</dcterms:modified>
</cp:coreProperties>
</file>